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2335C" w14:textId="56773948" w:rsidR="000E6551" w:rsidRPr="004A15F2" w:rsidRDefault="004A15F2" w:rsidP="000E6551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5"/>
      <w:bookmarkStart w:id="1" w:name="_Hlk89938120"/>
      <w:r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8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D757F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B32900" w:rsidRPr="00B32900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="000E6551"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preventive knowledge among women in Nigeria</w:t>
      </w:r>
      <w:bookmarkEnd w:id="0"/>
    </w:p>
    <w:bookmarkEnd w:id="1"/>
    <w:tbl>
      <w:tblPr>
        <w:tblW w:w="5107" w:type="pct"/>
        <w:tblInd w:w="-34" w:type="dxa"/>
        <w:tblLayout w:type="fixed"/>
        <w:tblLook w:val="0000" w:firstRow="0" w:lastRow="0" w:firstColumn="0" w:lastColumn="0" w:noHBand="0" w:noVBand="0"/>
      </w:tblPr>
      <w:tblGrid>
        <w:gridCol w:w="2507"/>
        <w:gridCol w:w="2031"/>
        <w:gridCol w:w="1884"/>
        <w:gridCol w:w="1743"/>
        <w:gridCol w:w="1616"/>
      </w:tblGrid>
      <w:tr w:rsidR="00483E92" w:rsidRPr="000E0C7C" w14:paraId="6E7A6CA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DF2C5B5" w14:textId="77777777" w:rsidR="00483E92" w:rsidRPr="00616830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59796F5" w14:textId="77777777" w:rsidR="00483E92" w:rsidRPr="00616830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616830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387058D" w14:textId="77777777" w:rsidR="00483E92" w:rsidRPr="00616830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616830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DECD62E" w14:textId="77777777" w:rsidR="00483E92" w:rsidRPr="00616830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616830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1E16206" w14:textId="77777777" w:rsidR="00483E92" w:rsidRPr="00616830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616830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0BE03F22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17C97C19" w14:textId="14AA03C5" w:rsidR="00616830" w:rsidRPr="000E0C7C" w:rsidRDefault="00E55371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7AA859A" w14:textId="01F34CCC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3D43977" w14:textId="0005BD3B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FAD5FE0" w14:textId="0C94DE32" w:rsidR="00616830" w:rsidRPr="000E0C7C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943DF75" w14:textId="11C41261" w:rsidR="00616830" w:rsidRPr="00500801" w:rsidRDefault="00865EA4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500801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500801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500801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483E92" w:rsidRPr="000E0C7C" w14:paraId="39DF7458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9A8034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D92EAA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840C80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847B4B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1EC1B4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</w:tr>
      <w:tr w:rsidR="00483E92" w:rsidRPr="000E0C7C" w14:paraId="7A05016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4C7F2FF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6608C1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0EC563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5B4EE8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92F636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</w:tr>
      <w:tr w:rsidR="00483E92" w:rsidRPr="000E0C7C" w14:paraId="267F926F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D14841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071CAC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1 (0.2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21F945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5 (-0.60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089A39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2 (-0.6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B55D2A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4 (-0.55)</w:t>
            </w:r>
          </w:p>
        </w:tc>
      </w:tr>
      <w:tr w:rsidR="00483E92" w:rsidRPr="000E0C7C" w14:paraId="588B6AF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07217BA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A925D0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3 (-0.5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C07FD2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09 (-1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9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987CE0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07 (-1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9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9F7F55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91 (-1.89)</w:t>
            </w:r>
          </w:p>
        </w:tc>
      </w:tr>
      <w:tr w:rsidR="00483E92" w:rsidRPr="000E0C7C" w14:paraId="27EE3D01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7942CB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0A84939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7 (-0.2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B1FE92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88 (-1.7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23FF4A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18 (-1.8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A98833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04 (-1.78)</w:t>
            </w:r>
          </w:p>
        </w:tc>
      </w:tr>
      <w:tr w:rsidR="00483E92" w:rsidRPr="000E0C7C" w14:paraId="61C4F04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9A7246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C2C89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3B0D1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16F5C6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837DA7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0EBA025D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B42C6F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BD785D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6354A1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569144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B3C98A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B54AF13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10F9514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7AFB9B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3 (0.8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B740EF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7 (0.08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E6F457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5 (-0.2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DC8CC5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8 (-0.36)</w:t>
            </w:r>
          </w:p>
        </w:tc>
      </w:tr>
      <w:tr w:rsidR="00483E92" w:rsidRPr="000E0C7C" w14:paraId="5ACD046D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ACD5AF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326D71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44 (1.8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416A41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2 (-0.01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3A2B1B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0 (-0.6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387C63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2 (-0.70)</w:t>
            </w:r>
          </w:p>
        </w:tc>
      </w:tr>
      <w:tr w:rsidR="00483E92" w:rsidRPr="000E0C7C" w14:paraId="3E927A40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062FA3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CA0B13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86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6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BBBF9B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7 (1.26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5673D2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3 (0.3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4A1645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9 (0.35)</w:t>
            </w:r>
          </w:p>
        </w:tc>
      </w:tr>
      <w:tr w:rsidR="00483E92" w:rsidRPr="000E0C7C" w14:paraId="0FCECC61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1468C8A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2E5D17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5A150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8A7320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13816C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4F24C2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0B8350E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7C4439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F624AE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8E15A1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849DEB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14E2F10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E60520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0038AD6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7 (-1.1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9619C8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5 (-0.29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0BF3C9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1 (-0.4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384489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5 (-0.35)</w:t>
            </w:r>
          </w:p>
        </w:tc>
      </w:tr>
      <w:tr w:rsidR="00483E92" w:rsidRPr="000E0C7C" w14:paraId="2C369CB0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145574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C3258C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32 (-0.8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28461D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8 (-0.73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BA9907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29 (-0.9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318746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7 (-0.79)</w:t>
            </w:r>
          </w:p>
        </w:tc>
      </w:tr>
      <w:tr w:rsidR="00483E92" w:rsidRPr="000E0C7C" w14:paraId="67827589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4625DCC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593E47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5B13E3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BAD982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DB302E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163D0033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12E3F60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E61CA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8AFC70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A73AD2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2C6F8A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6F414100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D3D517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746BDB4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8C8662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0 (0.47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B047A2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39 (-0.1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5CE1D2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3 (0.05)</w:t>
            </w:r>
          </w:p>
        </w:tc>
      </w:tr>
      <w:tr w:rsidR="00483E92" w:rsidRPr="000E0C7C" w14:paraId="4CEB2689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567830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5F1B72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B11C29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3636AA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7FE96C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2C180E5B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432323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Lagos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4BDE0D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366949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15FE09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638CCD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79E93379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1EB8B4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ano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44A206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ACA809D" w14:textId="61517363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603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5B4D56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609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56BF6D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630 (-4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782BCCD8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0268B0F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05594E3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E19879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472A75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D8BD30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27F296D3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435E6CE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884020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B4E9DE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20CC58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F032D6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131D78D8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090E98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ome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725BC7D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460D8CB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0DC48F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0 (-0.5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DE8B2B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15 (-0.49)</w:t>
            </w:r>
          </w:p>
        </w:tc>
      </w:tr>
      <w:tr w:rsidR="00483E92" w:rsidRPr="000E0C7C" w14:paraId="73DF669E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CB19FE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75504BE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47D388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2EEA23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2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0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7D28FB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4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2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483E92" w:rsidRPr="000E0C7C" w14:paraId="3CC51171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C70BC2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BEDF3D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2B12FC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2823AF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91CB12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D77121E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F3AF89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45F78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DABD51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41B301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210E6E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E2C57F5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BFEFFD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0A8A32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088122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F2CDC6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07 (-0.9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7100F6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4 (-0.96)</w:t>
            </w:r>
          </w:p>
        </w:tc>
      </w:tr>
      <w:tr w:rsidR="00483E92" w:rsidRPr="000E0C7C" w14:paraId="3C549F6F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63734E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EF59F7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FF47E3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19BBF8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F0E8D6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0C9B2C8F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1575437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EA8D88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E88BA9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E6C22F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586BA0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4DB3CD81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8091C2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5089D27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25C185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21DA34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4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60DE26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bookmarkStart w:id="2" w:name="_Hlk89372557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28</w:t>
            </w:r>
            <w:bookmarkEnd w:id="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3" w:name="_Hlk89372574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30</w:t>
            </w:r>
            <w:bookmarkEnd w:id="3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483E92" w:rsidRPr="000E0C7C" w14:paraId="49C4887E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05DFB54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7239BEA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C53FB6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CE0D6F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4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1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8A3AA2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bookmarkStart w:id="4" w:name="_Hlk89372598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48</w:t>
            </w:r>
            <w:bookmarkEnd w:id="4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5" w:name="_Hlk89372610"/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22</w:t>
            </w:r>
            <w:bookmarkEnd w:id="5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</w:tr>
      <w:tr w:rsidR="00483E92" w:rsidRPr="000E0C7C" w14:paraId="244EB664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13B5253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7606CF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9421B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83329E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DDC37A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8FD75C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AB7D5D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7992BBA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D367BF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E3F964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874841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1D856B59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0E9CF97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71B025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236126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F6D063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31 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49404B4" w14:textId="7ED26531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bookmarkStart w:id="6" w:name="_Hlk8937297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42</w:t>
            </w:r>
            <w:bookmarkEnd w:id="6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bookmarkStart w:id="7" w:name="_Hlk89372982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3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8</w:t>
            </w:r>
            <w:bookmarkEnd w:id="7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83E92" w:rsidRPr="000E0C7C" w14:paraId="1A6FB775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273F5C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55A8687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8BDB97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181B2B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7B2338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719F1A2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4ADDCF2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A62031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D1D21A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1A017F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5C56AC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60BE04F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FBB48A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4EDED32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557910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B6492A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0 (-1.6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C5B4F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9 (-1.89)</w:t>
            </w:r>
          </w:p>
        </w:tc>
      </w:tr>
      <w:tr w:rsidR="00483E92" w:rsidRPr="000E0C7C" w14:paraId="036D6E5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0A90F5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</w:t>
            </w: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 xml:space="preserve"> medi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0BE51E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057CCF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35F5B0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C34DF7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C4B805F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182EA32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5034B9D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1CA8EA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2CF67D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9CEC44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28940BCF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788B46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27D788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284E9B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0061CA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1 (0.4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5869F2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8 (-0.08)</w:t>
            </w:r>
          </w:p>
        </w:tc>
      </w:tr>
      <w:tr w:rsidR="00483E92" w:rsidRPr="000E0C7C" w14:paraId="1DA03CB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295D4F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591826F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E9B37F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3BE794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D3ECF3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69881C9F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746C45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0E7722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A14457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6BA08F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9F7266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50432908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5BEE13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6D3ED6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B4849A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F3DC04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3 (0.0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F06BB1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4 (0.12)</w:t>
            </w:r>
          </w:p>
        </w:tc>
      </w:tr>
      <w:tr w:rsidR="00483E92" w:rsidRPr="000E0C7C" w14:paraId="59F8FAF8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B89F80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6FD733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4391DA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E337D5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85D2FA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61C76F59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FC0E0D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57FB09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EA75C8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596DEE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7F0F3D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7F8B85CD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B0786E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2ACFBA3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E26B4F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DF8D59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E272A3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5 (1.21)</w:t>
            </w:r>
          </w:p>
        </w:tc>
      </w:tr>
      <w:tr w:rsidR="00483E92" w:rsidRPr="000E0C7C" w14:paraId="1AB8DFCB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2698F30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lastRenderedPageBreak/>
              <w:t>Trust in authoriti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54B0EAA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226D39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69060A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BD80EB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20D22B8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416E1E6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8911CF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211683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0D7745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498466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404D5D4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9DD67E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7DE9200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737D9A9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4A0264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EE8B3F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6 (0.42)</w:t>
            </w:r>
          </w:p>
        </w:tc>
      </w:tr>
      <w:tr w:rsidR="00483E92" w:rsidRPr="000E0C7C" w14:paraId="1626C372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7300568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traditional medi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F03EB1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45F4D0B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71B579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EFB34D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0F8DC4C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824ADC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22A8793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49FF0AA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6E0709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B4B371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63B1E1E7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4CC2C22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69F7DC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FA82D4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1DEDB2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D8A74DC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97 (1.68)</w:t>
            </w:r>
          </w:p>
        </w:tc>
      </w:tr>
      <w:tr w:rsidR="00483E92" w:rsidRPr="000E0C7C" w14:paraId="29B68F5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3A344DC9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0398DCF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A615AA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3E0771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5466C5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299C515C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BA682C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1DF3FBA4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40972E8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98A0E30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04F347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483E92" w:rsidRPr="000E0C7C" w14:paraId="2544E3C4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6CE9FCC7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67934DA2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9163D0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5312FE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B08A23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5 (-0.45)</w:t>
            </w:r>
          </w:p>
        </w:tc>
      </w:tr>
      <w:tr w:rsidR="00483E92" w:rsidRPr="000E0C7C" w14:paraId="72C5F87E" w14:textId="77777777" w:rsidTr="00440ED3"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</w:tcPr>
          <w:p w14:paraId="5EE2955E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14:paraId="358915B5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5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.4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712A36F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6.23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9.5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114BBA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93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.1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36EF551" w14:textId="0CC488B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67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3.9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83E92" w:rsidRPr="000E0C7C" w14:paraId="0A77285E" w14:textId="77777777" w:rsidTr="00440ED3"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AF256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F8AC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B133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BE2B1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47A5D" w14:textId="77777777" w:rsidR="00483E92" w:rsidRPr="000E0C7C" w:rsidRDefault="00483E92" w:rsidP="00324E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1299</w:t>
            </w:r>
          </w:p>
        </w:tc>
      </w:tr>
    </w:tbl>
    <w:p w14:paraId="63E7E7BB" w14:textId="77777777" w:rsidR="00440ED3" w:rsidRPr="00440ED3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2A01C9B6" w14:textId="6C369D48" w:rsidR="00617D23" w:rsidRDefault="00617D23" w:rsidP="00617D2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>
        <w:rPr>
          <w:rFonts w:ascii="Candara" w:hAnsi="Candara"/>
          <w:sz w:val="20"/>
          <w:szCs w:val="20"/>
          <w:lang w:val="en-US"/>
        </w:rPr>
        <w:t xml:space="preserve">SE represents standard </w:t>
      </w:r>
      <w:proofErr w:type="gramStart"/>
      <w:r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30A743AB" w14:textId="3D0EAE83" w:rsidR="00FB4CE9" w:rsidRPr="00440ED3" w:rsidRDefault="00FB4CE9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1AE95196" w14:textId="6E51EDF0" w:rsidR="00483E92" w:rsidRDefault="00440ED3" w:rsidP="00440ED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5821F9D6" w14:textId="77777777" w:rsidR="00440ED3" w:rsidRPr="000E0C7C" w:rsidRDefault="00440ED3" w:rsidP="00440ED3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440ED3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AFEC5" w14:textId="77777777" w:rsidR="00610FFD" w:rsidRDefault="00610FFD">
      <w:pPr>
        <w:spacing w:after="0" w:line="240" w:lineRule="auto"/>
      </w:pPr>
      <w:r>
        <w:separator/>
      </w:r>
    </w:p>
  </w:endnote>
  <w:endnote w:type="continuationSeparator" w:id="0">
    <w:p w14:paraId="698129C8" w14:textId="77777777" w:rsidR="00610FFD" w:rsidRDefault="00610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61F1D" w14:textId="77777777" w:rsidR="00610FFD" w:rsidRDefault="00610FFD">
      <w:pPr>
        <w:spacing w:after="0" w:line="240" w:lineRule="auto"/>
      </w:pPr>
      <w:r>
        <w:separator/>
      </w:r>
    </w:p>
  </w:footnote>
  <w:footnote w:type="continuationSeparator" w:id="0">
    <w:p w14:paraId="54678BF0" w14:textId="77777777" w:rsidR="00610FFD" w:rsidRDefault="00610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0FFD"/>
    <w:rsid w:val="00616830"/>
    <w:rsid w:val="00617D23"/>
    <w:rsid w:val="00632E3D"/>
    <w:rsid w:val="00656BFD"/>
    <w:rsid w:val="00667F8F"/>
    <w:rsid w:val="0072049E"/>
    <w:rsid w:val="00723830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75536"/>
    <w:rsid w:val="00AD531B"/>
    <w:rsid w:val="00B10014"/>
    <w:rsid w:val="00B145AF"/>
    <w:rsid w:val="00B32900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55C7"/>
    <w:rsid w:val="00D7012C"/>
    <w:rsid w:val="00D757FD"/>
    <w:rsid w:val="00DA1DE3"/>
    <w:rsid w:val="00DB3E9C"/>
    <w:rsid w:val="00DC57F3"/>
    <w:rsid w:val="00DE2B3D"/>
    <w:rsid w:val="00DF5353"/>
    <w:rsid w:val="00E07F79"/>
    <w:rsid w:val="00E43589"/>
    <w:rsid w:val="00E51A80"/>
    <w:rsid w:val="00E5236C"/>
    <w:rsid w:val="00E55371"/>
    <w:rsid w:val="00E71239"/>
    <w:rsid w:val="00E86044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1</cp:revision>
  <dcterms:created xsi:type="dcterms:W3CDTF">2021-11-12T15:57:00Z</dcterms:created>
  <dcterms:modified xsi:type="dcterms:W3CDTF">2023-04-1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